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6DE015" w14:textId="77777777" w:rsidR="00117D53" w:rsidRPr="00117D53" w:rsidRDefault="00117D53" w:rsidP="00117D53">
      <w:pPr>
        <w:rPr>
          <w:rFonts w:ascii="Times New Roman" w:hAnsi="Times New Roman" w:cs="Times New Roman"/>
          <w:b/>
          <w:bCs/>
        </w:rPr>
      </w:pPr>
      <w:r w:rsidRPr="00117D53">
        <w:rPr>
          <w:rFonts w:ascii="Times New Roman" w:hAnsi="Times New Roman" w:cs="Times New Roman"/>
          <w:b/>
          <w:bCs/>
        </w:rPr>
        <w:t>Gradient for biomarker molecular mass:</w:t>
      </w:r>
    </w:p>
    <w:p w14:paraId="4224FB0F" w14:textId="45C92B30" w:rsidR="00117D53" w:rsidRDefault="005F4E78">
      <w:r>
        <w:rPr>
          <w:rFonts w:hint="eastAsia"/>
          <w:noProof/>
        </w:rPr>
        <w:drawing>
          <wp:inline distT="0" distB="0" distL="0" distR="0" wp14:anchorId="6C210731" wp14:editId="41DC9190">
            <wp:extent cx="1700535" cy="5068570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1756"/>
                    <a:stretch/>
                  </pic:blipFill>
                  <pic:spPr bwMode="auto">
                    <a:xfrm>
                      <a:off x="0" y="0"/>
                      <a:ext cx="1700535" cy="5068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38E0F2" w14:textId="227CBF04" w:rsidR="00117D53" w:rsidRPr="005F4E78" w:rsidRDefault="005F4E78">
      <w:pPr>
        <w:rPr>
          <w:rFonts w:ascii="Times New Roman" w:hAnsi="Times New Roman" w:cs="Times New Roman"/>
        </w:rPr>
      </w:pPr>
      <w:r w:rsidRPr="005F4E78">
        <w:rPr>
          <w:rFonts w:ascii="Times New Roman" w:hAnsi="Times New Roman" w:cs="Times New Roman"/>
        </w:rPr>
        <w:t xml:space="preserve">Raw bolt images for </w:t>
      </w:r>
      <w:r>
        <w:rPr>
          <w:rFonts w:ascii="Times New Roman" w:hAnsi="Times New Roman" w:cs="Times New Roman" w:hint="eastAsia"/>
        </w:rPr>
        <w:t xml:space="preserve">BMX </w:t>
      </w:r>
      <w:r w:rsidRPr="005F4E78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78</w:t>
      </w:r>
      <w:r w:rsidRPr="005F4E78">
        <w:rPr>
          <w:rFonts w:ascii="Times New Roman" w:hAnsi="Times New Roman" w:cs="Times New Roman"/>
        </w:rPr>
        <w:t xml:space="preserve"> kDa):</w:t>
      </w:r>
    </w:p>
    <w:p w14:paraId="1C410EF8" w14:textId="29AD9CD5" w:rsidR="00C57405" w:rsidRDefault="00117D53">
      <w:r>
        <w:rPr>
          <w:noProof/>
        </w:rPr>
        <w:drawing>
          <wp:inline distT="0" distB="0" distL="0" distR="0" wp14:anchorId="65DF7D62" wp14:editId="227F3B68">
            <wp:extent cx="4836803" cy="2540853"/>
            <wp:effectExtent l="0" t="0" r="1905" b="0"/>
            <wp:docPr id="19634551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156" t="52489" r="29691" b="29045"/>
                    <a:stretch/>
                  </pic:blipFill>
                  <pic:spPr bwMode="auto">
                    <a:xfrm>
                      <a:off x="0" y="0"/>
                      <a:ext cx="4888329" cy="2567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425108" w14:textId="27A68A66" w:rsidR="005F4E78" w:rsidRPr="005F4E78" w:rsidRDefault="005F4E78" w:rsidP="005F4E78">
      <w:pPr>
        <w:rPr>
          <w:rFonts w:ascii="Times New Roman" w:hAnsi="Times New Roman" w:cs="Times New Roman"/>
        </w:rPr>
      </w:pPr>
      <w:r w:rsidRPr="005F4E78">
        <w:rPr>
          <w:rFonts w:ascii="Times New Roman" w:hAnsi="Times New Roman" w:cs="Times New Roman"/>
        </w:rPr>
        <w:t xml:space="preserve">Raw bolt images for </w:t>
      </w:r>
      <w:r>
        <w:rPr>
          <w:rFonts w:ascii="Times New Roman" w:hAnsi="Times New Roman" w:cs="Times New Roman" w:hint="eastAsia"/>
        </w:rPr>
        <w:t xml:space="preserve">GAPDH </w:t>
      </w:r>
      <w:r w:rsidRPr="005F4E78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37</w:t>
      </w:r>
      <w:r w:rsidRPr="005F4E78">
        <w:rPr>
          <w:rFonts w:ascii="Times New Roman" w:hAnsi="Times New Roman" w:cs="Times New Roman"/>
        </w:rPr>
        <w:t xml:space="preserve"> kDa):</w:t>
      </w:r>
    </w:p>
    <w:p w14:paraId="36DA85C3" w14:textId="77777777" w:rsidR="00117D53" w:rsidRPr="005F4E78" w:rsidRDefault="00117D53"/>
    <w:p w14:paraId="55190756" w14:textId="77777777" w:rsidR="00117D53" w:rsidRDefault="00117D53"/>
    <w:p w14:paraId="6B6747AB" w14:textId="77777777" w:rsidR="005F4E78" w:rsidRDefault="005F4E78">
      <w:pPr>
        <w:rPr>
          <w:noProof/>
        </w:rPr>
      </w:pPr>
    </w:p>
    <w:p w14:paraId="49C7999C" w14:textId="7B39971E" w:rsidR="00117D53" w:rsidRDefault="00117D53">
      <w:pPr>
        <w:rPr>
          <w:rFonts w:hint="eastAsia"/>
        </w:rPr>
      </w:pPr>
      <w:r>
        <w:rPr>
          <w:noProof/>
        </w:rPr>
        <w:drawing>
          <wp:inline distT="0" distB="0" distL="0" distR="0" wp14:anchorId="6E069C54" wp14:editId="366C6824">
            <wp:extent cx="4898867" cy="3301384"/>
            <wp:effectExtent l="0" t="0" r="0" b="0"/>
            <wp:docPr id="68647935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883" t="35807" r="33728" b="38323"/>
                    <a:stretch/>
                  </pic:blipFill>
                  <pic:spPr bwMode="auto">
                    <a:xfrm>
                      <a:off x="0" y="0"/>
                      <a:ext cx="4947922" cy="3334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D5AD06" w14:textId="16467C6A" w:rsidR="00117D53" w:rsidRDefault="00117D53">
      <w:r w:rsidRPr="00117D53">
        <w:rPr>
          <w:rFonts w:hint="eastAsia"/>
        </w:rPr>
        <w:t>Raw images. Uncropped, unadjusted images of western blot.</w:t>
      </w:r>
    </w:p>
    <w:p w14:paraId="428B553C" w14:textId="77777777" w:rsidR="00117D53" w:rsidRDefault="00117D53">
      <w:pPr>
        <w:rPr>
          <w:rFonts w:hint="eastAsia"/>
        </w:rPr>
      </w:pPr>
    </w:p>
    <w:sectPr w:rsidR="00117D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BAD94E" w14:textId="77777777" w:rsidR="008433B4" w:rsidRDefault="008433B4" w:rsidP="00117D53">
      <w:pPr>
        <w:rPr>
          <w:rFonts w:hint="eastAsia"/>
        </w:rPr>
      </w:pPr>
      <w:r>
        <w:separator/>
      </w:r>
    </w:p>
  </w:endnote>
  <w:endnote w:type="continuationSeparator" w:id="0">
    <w:p w14:paraId="3241171A" w14:textId="77777777" w:rsidR="008433B4" w:rsidRDefault="008433B4" w:rsidP="00117D5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CB486A" w14:textId="77777777" w:rsidR="008433B4" w:rsidRDefault="008433B4" w:rsidP="00117D53">
      <w:pPr>
        <w:rPr>
          <w:rFonts w:hint="eastAsia"/>
        </w:rPr>
      </w:pPr>
      <w:r>
        <w:separator/>
      </w:r>
    </w:p>
  </w:footnote>
  <w:footnote w:type="continuationSeparator" w:id="0">
    <w:p w14:paraId="791911C9" w14:textId="77777777" w:rsidR="008433B4" w:rsidRDefault="008433B4" w:rsidP="00117D5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D2F"/>
    <w:rsid w:val="00117D53"/>
    <w:rsid w:val="001B3A81"/>
    <w:rsid w:val="002A2808"/>
    <w:rsid w:val="003475C9"/>
    <w:rsid w:val="005F4E78"/>
    <w:rsid w:val="008433B4"/>
    <w:rsid w:val="00A873A3"/>
    <w:rsid w:val="00C57405"/>
    <w:rsid w:val="00E07A08"/>
    <w:rsid w:val="00E70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69EC70"/>
  <w15:chartTrackingRefBased/>
  <w15:docId w15:val="{AF1B9EE2-CE58-488D-8666-3AB0B1A04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70D2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0D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0D2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0D2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0D2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0D2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0D2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0D2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0D2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70D2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70D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70D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70D2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70D2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70D2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70D2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70D2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70D2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70D2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70D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0D2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70D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0D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70D2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0D2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70D2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70D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70D2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70D2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17D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17D5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17D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17D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96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qin Liu</dc:creator>
  <cp:keywords/>
  <dc:description/>
  <cp:lastModifiedBy>Xiaoqin Liu</cp:lastModifiedBy>
  <cp:revision>2</cp:revision>
  <dcterms:created xsi:type="dcterms:W3CDTF">2025-05-22T08:08:00Z</dcterms:created>
  <dcterms:modified xsi:type="dcterms:W3CDTF">2025-05-22T08:26:00Z</dcterms:modified>
</cp:coreProperties>
</file>